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-342" w:type="dxa"/>
        <w:tblLayout w:type="fixed"/>
        <w:tblLook w:val="04A0" w:firstRow="1" w:lastRow="0" w:firstColumn="1" w:lastColumn="0" w:noHBand="0" w:noVBand="1"/>
      </w:tblPr>
      <w:tblGrid>
        <w:gridCol w:w="498"/>
        <w:gridCol w:w="1795"/>
        <w:gridCol w:w="1657"/>
        <w:gridCol w:w="1494"/>
        <w:gridCol w:w="1914"/>
        <w:gridCol w:w="1032"/>
        <w:gridCol w:w="1494"/>
      </w:tblGrid>
      <w:tr w:rsidR="007E3F80" w:rsidRPr="00DE0E48" w14:paraId="7B5B3740" w14:textId="77777777" w:rsidTr="00FF3F5B">
        <w:trPr>
          <w:trHeight w:val="288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6424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86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3B7DE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ABLE S2. Crp-activated and Crp-repressed genes.</w:t>
            </w:r>
          </w:p>
        </w:tc>
      </w:tr>
      <w:tr w:rsidR="007E3F80" w:rsidRPr="00DE0E48" w14:paraId="762A48EC" w14:textId="77777777" w:rsidTr="00FF3F5B">
        <w:trPr>
          <w:trHeight w:val="288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952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5DB93C" w14:textId="77777777" w:rsidR="007E3F80" w:rsidRPr="00DE0E48" w:rsidRDefault="007E3F80" w:rsidP="00FF3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p-activated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97F1F7" w14:textId="77777777" w:rsidR="007E3F80" w:rsidRPr="00DE0E48" w:rsidRDefault="007E3F80" w:rsidP="00FF3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p-repressed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7E3F80" w:rsidRPr="00DE0E48" w14:paraId="038D8F0C" w14:textId="77777777" w:rsidTr="00FF3F5B">
        <w:trPr>
          <w:trHeight w:val="288"/>
        </w:trPr>
        <w:tc>
          <w:tcPr>
            <w:tcW w:w="498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F3C8EC7" w14:textId="77777777" w:rsidR="007E3F80" w:rsidRPr="00DE0E48" w:rsidRDefault="007E3F80" w:rsidP="00FF3F5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ktonic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4AA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nsB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954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e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BB1B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74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0CD6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30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E28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p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5F1E3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uoM</w:t>
            </w:r>
          </w:p>
        </w:tc>
      </w:tr>
      <w:tr w:rsidR="007E3F80" w:rsidRPr="00DE0E48" w14:paraId="21BB3E0C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8B5835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B0F7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f1M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B4D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9664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76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43E97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1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EC8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oC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C412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uoN</w:t>
            </w:r>
          </w:p>
        </w:tc>
      </w:tr>
      <w:tr w:rsidR="007E3F80" w:rsidRPr="00DE0E48" w14:paraId="0BDA0332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748088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2FC3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el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03F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MT1.7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D01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88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875B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32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ECC2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dC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27FB4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tsP</w:t>
            </w:r>
          </w:p>
        </w:tc>
      </w:tr>
      <w:tr w:rsidR="007E3F80" w:rsidRPr="00DE0E48" w14:paraId="06CB8A14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B950BB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FF4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55D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000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9CC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88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0545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328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489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ys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1C12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urE</w:t>
            </w:r>
          </w:p>
        </w:tc>
      </w:tr>
      <w:tr w:rsidR="007E3F80" w:rsidRPr="00DE0E48" w14:paraId="2F46A276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97CC86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040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sp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9C1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17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21D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88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B9FE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3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517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A150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urK</w:t>
            </w:r>
          </w:p>
        </w:tc>
      </w:tr>
      <w:tr w:rsidR="007E3F80" w:rsidRPr="00DE0E48" w14:paraId="50553975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3D363A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E9B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c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0E9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027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A3C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190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9A75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347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883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nvZ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7E7D2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tA</w:t>
            </w:r>
          </w:p>
        </w:tc>
      </w:tr>
      <w:tr w:rsidR="007E3F80" w:rsidRPr="00DE0E48" w14:paraId="7B8BE973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08A12F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A423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DB4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031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44A3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98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7DA02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3514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72CB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hu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7971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cB</w:t>
            </w:r>
          </w:p>
        </w:tc>
      </w:tr>
      <w:tr w:rsidR="007E3F80" w:rsidRPr="00DE0E48" w14:paraId="1BCC51A4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187E567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676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adD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A83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040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084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98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23BC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36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AB9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lgH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FBFC2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cD</w:t>
            </w:r>
          </w:p>
        </w:tc>
      </w:tr>
      <w:tr w:rsidR="007E3F80" w:rsidRPr="00DE0E48" w14:paraId="10243BFE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864C41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731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uc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C67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42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BB43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212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0F917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36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DC0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ts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57E8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cF</w:t>
            </w:r>
          </w:p>
        </w:tc>
      </w:tr>
      <w:tr w:rsidR="007E3F80" w:rsidRPr="00DE0E48" w14:paraId="2223768C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91E3A2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549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lpF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18C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062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3D6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212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A46F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6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D07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ts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84C4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cJ</w:t>
            </w:r>
          </w:p>
        </w:tc>
      </w:tr>
      <w:tr w:rsidR="007E3F80" w:rsidRPr="00DE0E48" w14:paraId="69995C44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878D2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2F7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mm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C732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074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9B82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222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DBBF7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368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E8B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tsW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D9E2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nr</w:t>
            </w:r>
          </w:p>
        </w:tc>
      </w:tr>
      <w:tr w:rsidR="007E3F80" w:rsidRPr="00DE0E48" w14:paraId="4CDC4F94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B75809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B2D7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bl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AC5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76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1F7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227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CBEA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68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CD2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gC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0208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mF</w:t>
            </w:r>
          </w:p>
        </w:tc>
      </w:tr>
      <w:tr w:rsidR="007E3F80" w:rsidRPr="00DE0E48" w14:paraId="136B97E5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AE5C29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302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lT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C1E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085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7E52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227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008B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387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817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g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381E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sC</w:t>
            </w:r>
          </w:p>
        </w:tc>
      </w:tr>
      <w:tr w:rsidR="007E3F80" w:rsidRPr="00DE0E48" w14:paraId="39BA7A07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1AEF45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D11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lc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92F4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086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A9E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227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EE82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99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BC7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ly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7FAB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rbA</w:t>
            </w:r>
          </w:p>
        </w:tc>
      </w:tr>
      <w:tr w:rsidR="007E3F80" w:rsidRPr="00DE0E48" w14:paraId="370E04F4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1E82AD2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90A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tta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4D9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088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30D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233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195E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40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EDF3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mY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5691B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131</w:t>
            </w:r>
          </w:p>
        </w:tc>
      </w:tr>
      <w:tr w:rsidR="007E3F80" w:rsidRPr="00DE0E48" w14:paraId="6A900847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FE0DDC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078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mpC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516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095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DA2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244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5DBE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40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C6A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uc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23AA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147</w:t>
            </w:r>
          </w:p>
        </w:tc>
      </w:tr>
      <w:tr w:rsidR="007E3F80" w:rsidRPr="00DE0E48" w14:paraId="5BE69AE8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9A8B2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E8BB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im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2E4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098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BD8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247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0B19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40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C7E3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vG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942D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381</w:t>
            </w:r>
          </w:p>
        </w:tc>
      </w:tr>
      <w:tr w:rsidR="007E3F80" w:rsidRPr="00DE0E48" w14:paraId="5D4F2DE0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D19DD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CF44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l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4A3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01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995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248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1658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PCP1.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F994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gt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3A78B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569a</w:t>
            </w:r>
          </w:p>
        </w:tc>
      </w:tr>
      <w:tr w:rsidR="007E3F80" w:rsidRPr="00DE0E48" w14:paraId="56BFE0C5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19FD4E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46D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sa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74A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17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E5E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258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313BE4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PCP1.08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480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rC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0440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1242</w:t>
            </w:r>
          </w:p>
        </w:tc>
      </w:tr>
      <w:tr w:rsidR="007E3F80" w:rsidRPr="00DE0E48" w14:paraId="64F4B366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1EBFE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E98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bsK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82C3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23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6A0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259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74E2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spI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5CA2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r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17A7B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1243</w:t>
            </w:r>
          </w:p>
        </w:tc>
      </w:tr>
      <w:tr w:rsidR="007E3F80" w:rsidRPr="00DE0E48" w14:paraId="59510793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932D6B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21C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csB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F38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25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AE9B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272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C2FF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329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r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476D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1981</w:t>
            </w:r>
          </w:p>
        </w:tc>
      </w:tr>
      <w:tr w:rsidR="007E3F80" w:rsidRPr="00DE0E48" w14:paraId="4BB9B4E6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49C85F2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4BD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nk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300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38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3E5B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273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62EE2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5777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urF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52F0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2840</w:t>
            </w:r>
          </w:p>
        </w:tc>
      </w:tr>
      <w:tr w:rsidR="007E3F80" w:rsidRPr="00DE0E48" w14:paraId="111D280C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5DAC7B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A4C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fc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512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45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6672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286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CEC5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D583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urG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5E69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056</w:t>
            </w:r>
          </w:p>
        </w:tc>
      </w:tr>
      <w:tr w:rsidR="007E3F80" w:rsidRPr="00DE0E48" w14:paraId="6A294730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696166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1553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byK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F0A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49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5A1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295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B0424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D1B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uo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C1E0B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435</w:t>
            </w:r>
          </w:p>
        </w:tc>
      </w:tr>
      <w:tr w:rsidR="007E3F80" w:rsidRPr="00DE0E48" w14:paraId="0B999CEC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C9CE94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529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djJ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45D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157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767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296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B7F8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9AB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uoF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42057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452</w:t>
            </w:r>
          </w:p>
        </w:tc>
      </w:tr>
      <w:tr w:rsidR="007E3F80" w:rsidRPr="00DE0E48" w14:paraId="67917F61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F25D23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6E1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mo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CBA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62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D66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298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0111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F5C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uoH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E8DC4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453</w:t>
            </w:r>
          </w:p>
        </w:tc>
      </w:tr>
      <w:tr w:rsidR="007E3F80" w:rsidRPr="00DE0E48" w14:paraId="28ABBB9B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3D08AA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3D70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obD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DD1E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71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A965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300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7398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72F1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uoI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7260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523</w:t>
            </w:r>
          </w:p>
        </w:tc>
      </w:tr>
      <w:tr w:rsidR="007E3F80" w:rsidRPr="00DE0E48" w14:paraId="707855D4" w14:textId="77777777" w:rsidTr="00FF3F5B">
        <w:trPr>
          <w:trHeight w:val="288"/>
        </w:trPr>
        <w:tc>
          <w:tcPr>
            <w:tcW w:w="498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F48FEF3" w14:textId="77777777" w:rsidR="007E3F80" w:rsidRPr="00DE0E48" w:rsidRDefault="007E3F80" w:rsidP="00FF3F5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film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A1B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idB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E9D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MT1.6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6FF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123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0E0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2863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246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e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72E4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uB</w:t>
            </w:r>
          </w:p>
        </w:tc>
      </w:tr>
      <w:tr w:rsidR="007E3F80" w:rsidRPr="00DE0E48" w14:paraId="5E6A4473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3818AA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B3A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nsB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0EF3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MT1.7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59F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23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42D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2864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A0A7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m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3CDC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uC</w:t>
            </w:r>
          </w:p>
        </w:tc>
      </w:tr>
      <w:tr w:rsidR="007E3F80" w:rsidRPr="00DE0E48" w14:paraId="7C32241A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DD0E4F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C34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g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613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MT1.7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60B4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25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B34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2884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8FF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s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53F17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xS</w:t>
            </w:r>
          </w:p>
        </w:tc>
      </w:tr>
      <w:tr w:rsidR="007E3F80" w:rsidRPr="00DE0E48" w14:paraId="3843491A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A9FF5F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4D7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el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994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000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45B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134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508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2955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DC0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s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B07B3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nC</w:t>
            </w:r>
          </w:p>
        </w:tc>
      </w:tr>
      <w:tr w:rsidR="007E3F80" w:rsidRPr="00DE0E48" w14:paraId="3918AC8B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8583394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730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D192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09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BBC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134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D203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2962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8073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sJ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6A0E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nE</w:t>
            </w:r>
          </w:p>
        </w:tc>
      </w:tr>
      <w:tr w:rsidR="007E3F80" w:rsidRPr="00DE0E48" w14:paraId="7DBD14E4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A0216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E64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adD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0F6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25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0E27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38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D44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2963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313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sK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9E683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rF</w:t>
            </w:r>
          </w:p>
        </w:tc>
      </w:tr>
      <w:tr w:rsidR="007E3F80" w:rsidRPr="00DE0E48" w14:paraId="25BA99D4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9D75ED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7397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dH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29A4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27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64D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45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C4BB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2980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02F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s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F819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rG</w:t>
            </w:r>
          </w:p>
        </w:tc>
      </w:tr>
      <w:tr w:rsidR="007E3F80" w:rsidRPr="00DE0E48" w14:paraId="5C246AE0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AC212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8A9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ruB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8A2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027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1B3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146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E78B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002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7093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D904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tpA</w:t>
            </w:r>
          </w:p>
        </w:tc>
      </w:tr>
      <w:tr w:rsidR="007E3F80" w:rsidRPr="00DE0E48" w14:paraId="6ABA9114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C24FBF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6F2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uc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E497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031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6D7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146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3F5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003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816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b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36C3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mpX</w:t>
            </w:r>
          </w:p>
        </w:tc>
      </w:tr>
      <w:tr w:rsidR="007E3F80" w:rsidRPr="00DE0E48" w14:paraId="5774C5F1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25CA11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5CE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pD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AFB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33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BB1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147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849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3004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0652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gG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7487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dxA</w:t>
            </w:r>
          </w:p>
        </w:tc>
      </w:tr>
      <w:tr w:rsidR="007E3F80" w:rsidRPr="00DE0E48" w14:paraId="037BEA3A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5DA82E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5F7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lpF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455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040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26C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1477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7A67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3006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956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gH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4CEB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W</w:t>
            </w:r>
          </w:p>
        </w:tc>
      </w:tr>
      <w:tr w:rsidR="007E3F80" w:rsidRPr="00DE0E48" w14:paraId="1BC204BA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3D5642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DEAB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utB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304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52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95E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148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4F0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137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C18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yu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C172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sP</w:t>
            </w:r>
          </w:p>
        </w:tc>
      </w:tr>
      <w:tr w:rsidR="007E3F80" w:rsidRPr="00DE0E48" w14:paraId="31EF35B5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D3C02D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3047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x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C79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53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F33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1484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B19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220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C10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yQ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E1B04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rE</w:t>
            </w:r>
          </w:p>
        </w:tc>
      </w:tr>
      <w:tr w:rsidR="007E3F80" w:rsidRPr="00DE0E48" w14:paraId="598EEF8E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0EC1EA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7B2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pa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7D0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59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44F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149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802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3228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579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y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C477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rK</w:t>
            </w:r>
          </w:p>
        </w:tc>
      </w:tr>
      <w:tr w:rsidR="007E3F80" w:rsidRPr="00DE0E48" w14:paraId="4EE63CBD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890B6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439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xuB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EBE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6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57FB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49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FCF7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3287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863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ua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EE64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rL</w:t>
            </w:r>
          </w:p>
        </w:tc>
      </w:tr>
      <w:tr w:rsidR="007E3F80" w:rsidRPr="00DE0E48" w14:paraId="454740F9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1B508E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9BD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mm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BF8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062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926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149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56E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351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9037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uaB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885F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cQ</w:t>
            </w:r>
          </w:p>
        </w:tc>
      </w:tr>
      <w:tr w:rsidR="007E3F80" w:rsidRPr="00DE0E48" w14:paraId="6E141717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99462C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4437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s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C17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68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5AC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62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89D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3472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0AC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mF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2FA2B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dC</w:t>
            </w:r>
          </w:p>
        </w:tc>
      </w:tr>
      <w:tr w:rsidR="007E3F80" w:rsidRPr="00DE0E48" w14:paraId="111BAAA5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3C6B48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A3E4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bl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3D8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68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BD8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165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FC7B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3514a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B2E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muU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6446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lQ</w:t>
            </w:r>
          </w:p>
        </w:tc>
      </w:tr>
      <w:tr w:rsidR="007E3F80" w:rsidRPr="00DE0E48" w14:paraId="6209D869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6E3363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5DB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dgC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2B8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69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179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167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AAA4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531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2FC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sc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E34CE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bbA</w:t>
            </w:r>
          </w:p>
        </w:tc>
      </w:tr>
      <w:tr w:rsidR="007E3F80" w:rsidRPr="00DE0E48" w14:paraId="1417F18F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C03193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B0CB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lT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0DC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69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31D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1687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B9B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611a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1BD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tpG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DAF3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biT</w:t>
            </w:r>
          </w:p>
        </w:tc>
      </w:tr>
      <w:tr w:rsidR="007E3F80" w:rsidRPr="00DE0E48" w14:paraId="346C230A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59AA8E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A6D7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X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5D8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074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9CB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170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4F62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3619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24D7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l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8157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gbE</w:t>
            </w:r>
          </w:p>
        </w:tc>
      </w:tr>
      <w:tr w:rsidR="007E3F80" w:rsidRPr="00DE0E48" w14:paraId="1BE2D341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8901F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1CB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lc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921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75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4EA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71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3AE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3647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5D2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lv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B561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jbA</w:t>
            </w:r>
          </w:p>
        </w:tc>
      </w:tr>
      <w:tr w:rsidR="007E3F80" w:rsidRPr="00DE0E48" w14:paraId="7F4F12C0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CF13B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438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tta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7447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75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804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173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6F12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3681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FDB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lvC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E898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2036</w:t>
            </w:r>
          </w:p>
        </w:tc>
      </w:tr>
      <w:tr w:rsidR="007E3F80" w:rsidRPr="00DE0E48" w14:paraId="5A8C8C43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8F429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6C6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gl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B6C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76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112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74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516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683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7BE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lv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4BE7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2622</w:t>
            </w:r>
          </w:p>
        </w:tc>
      </w:tr>
      <w:tr w:rsidR="007E3F80" w:rsidRPr="00DE0E48" w14:paraId="10AFB3E5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CEDD1C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F7F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gt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9B4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76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8C2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76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69F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709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12C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lv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850C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033</w:t>
            </w:r>
          </w:p>
        </w:tc>
      </w:tr>
      <w:tr w:rsidR="007E3F80" w:rsidRPr="00DE0E48" w14:paraId="4134080C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F95044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DD9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mpC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01F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80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09D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181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58C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803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7694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lv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CCCA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791</w:t>
            </w:r>
          </w:p>
        </w:tc>
      </w:tr>
      <w:tr w:rsidR="007E3F80" w:rsidRPr="00DE0E48" w14:paraId="7F2ACF3F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42584F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7C1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ck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F95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80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51A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88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7107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839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C89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4721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7E3F80" w:rsidRPr="00DE0E48" w14:paraId="72A25DAD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85DA8B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101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im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E30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80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3E83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88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FF8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840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CDD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A8AF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7E3F80" w:rsidRPr="00DE0E48" w14:paraId="2FCC8F9E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9F0B347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875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l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87D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80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2E23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88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C11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3874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868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E1C3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7E3F80" w:rsidRPr="00DE0E48" w14:paraId="66C21DA3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5AE7823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CB7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sa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FAD4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81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811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98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172B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885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9A1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A83E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7E3F80" w:rsidRPr="00DE0E48" w14:paraId="548A2817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FF7DA6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28E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aF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52C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81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77D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98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E532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893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AAC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422D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7E3F80" w:rsidRPr="00DE0E48" w14:paraId="1653B246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330CFD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9B57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bsK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147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83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44D2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207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DE1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922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0DB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9508B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7E3F80" w:rsidRPr="00DE0E48" w14:paraId="64C7830F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3EAEFB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E40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csB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B2A3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085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DA8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212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3EB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923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A5C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F93D7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7E3F80" w:rsidRPr="00DE0E48" w14:paraId="3EF27D17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4FBBC2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041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a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F3B3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086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FD14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216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ED6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935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CCC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6D7D2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7E3F80" w:rsidRPr="00DE0E48" w14:paraId="5625F6ED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7B5A11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B38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nk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E09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87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9EF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222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B76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953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01C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CDF7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7E3F80" w:rsidRPr="00DE0E48" w14:paraId="7C56825A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97ED75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C88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byK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B04B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88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118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227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36D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981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99B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DEEF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7E3F80" w:rsidRPr="00DE0E48" w14:paraId="6775A86C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DD3AF1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74C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byL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D0B4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88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52E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228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FC4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3983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D90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0F78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7E3F80" w:rsidRPr="00DE0E48" w14:paraId="3A374527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7CB2D0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075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zz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4502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88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449B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233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B0D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4031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33B2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A21CC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7E3F80" w:rsidRPr="00DE0E48" w14:paraId="0AB575A7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564C5D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307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ap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DB4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088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825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244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495B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4036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E44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A395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7E3F80" w:rsidRPr="00DE0E48" w14:paraId="30CB0EBF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E6F34F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16B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bcI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62E4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94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9AB2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248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7EA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4040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73E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15232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7E3F80" w:rsidRPr="00DE0E48" w14:paraId="7E924D02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901934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AEC2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djJ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2982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095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42A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250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00F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4041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42A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BAD4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7E3F80" w:rsidRPr="00DE0E48" w14:paraId="32C98729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A140F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D5B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djM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BDD4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96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45C2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2531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F1D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4049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11E2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6F533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7E3F80" w:rsidRPr="00DE0E48" w14:paraId="3A0CCC7F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852FD5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F84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fi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BD9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97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7AB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258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7F3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4050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38B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4B97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7E3F80" w:rsidRPr="00DE0E48" w14:paraId="7ADBB92D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80E071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E1B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laC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FED2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098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BA4B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259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C0C3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4081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D9CB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4429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7E3F80" w:rsidRPr="00DE0E48" w14:paraId="7ED29415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A5BEC2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A6B3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mo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EC67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098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214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259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965B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PCP1.06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FAA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31929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7E3F80" w:rsidRPr="00DE0E48" w14:paraId="688D6016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F87DDF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368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obD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EB5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01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FE7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261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B662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PCP1.08c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B78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76FE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7E3F80" w:rsidRPr="00DE0E48" w14:paraId="26F5D2E0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2AC246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594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258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108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939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273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E303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PCP1.09c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D2EA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4394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7E3F80" w:rsidRPr="00DE0E48" w14:paraId="42281AD5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FA7A7C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47CE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MT1.53c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65A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po117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A961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273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CA8C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spI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54AB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10EF9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7E3F80" w:rsidRPr="00DE0E48" w14:paraId="7896814E" w14:textId="77777777" w:rsidTr="00FF3F5B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9A35F2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45338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MT1.68A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937B4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123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ABC3F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o277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49E2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3C270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72A1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7E3F80" w:rsidRPr="00DE0E48" w14:paraId="242AEF72" w14:textId="77777777" w:rsidTr="00FF3F5B">
        <w:trPr>
          <w:trHeight w:val="3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7C15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F717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 expression in ∆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rp 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s.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Y. pestis 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 glucose vs. glycerol (Log2 FC&lt;1, FDR p&lt;0.05)</w:t>
            </w:r>
          </w:p>
        </w:tc>
      </w:tr>
      <w:tr w:rsidR="007E3F80" w:rsidRPr="00DE0E48" w14:paraId="595A1F4C" w14:textId="77777777" w:rsidTr="00FF3F5B">
        <w:trPr>
          <w:trHeight w:val="3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A3D6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FDCB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 expression in ∆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rp 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s. </w:t>
            </w:r>
            <w:r w:rsidRPr="00DE0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Y. pestis 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 glucose vs. glycerol (Log2 FC&gt;1, FDR p&lt;0.05)</w:t>
            </w:r>
          </w:p>
        </w:tc>
      </w:tr>
      <w:tr w:rsidR="007E3F80" w:rsidRPr="00DE0E48" w14:paraId="4149F1C1" w14:textId="77777777" w:rsidTr="00FF3F5B">
        <w:trPr>
          <w:trHeight w:val="3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9C8B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7CF3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lded genes</w:t>
            </w:r>
            <w:r w:rsidRPr="00DE0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re Crp-activated or Crp-repressed in planktonic and biofilm states.</w:t>
            </w:r>
          </w:p>
          <w:p w14:paraId="56276B3D" w14:textId="77777777" w:rsidR="007E3F80" w:rsidRPr="00DE0E48" w:rsidRDefault="007E3F80" w:rsidP="00FF3F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4F2331C5" w14:textId="77777777" w:rsidR="0002421C" w:rsidRDefault="007E3F80">
      <w:bookmarkStart w:id="0" w:name="_GoBack"/>
      <w:bookmarkEnd w:id="0"/>
    </w:p>
    <w:sectPr w:rsidR="0002421C" w:rsidSect="00D32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F80"/>
    <w:rsid w:val="00014B43"/>
    <w:rsid w:val="0002536D"/>
    <w:rsid w:val="000260F5"/>
    <w:rsid w:val="00051B57"/>
    <w:rsid w:val="00064FC8"/>
    <w:rsid w:val="00081F8D"/>
    <w:rsid w:val="0009286E"/>
    <w:rsid w:val="000B56AD"/>
    <w:rsid w:val="000E6000"/>
    <w:rsid w:val="000F72BA"/>
    <w:rsid w:val="001012AE"/>
    <w:rsid w:val="00114D83"/>
    <w:rsid w:val="00157F64"/>
    <w:rsid w:val="00177779"/>
    <w:rsid w:val="00190D8C"/>
    <w:rsid w:val="00196AB7"/>
    <w:rsid w:val="001B11D0"/>
    <w:rsid w:val="001C309D"/>
    <w:rsid w:val="001C4A48"/>
    <w:rsid w:val="00203CBB"/>
    <w:rsid w:val="0027214B"/>
    <w:rsid w:val="00272308"/>
    <w:rsid w:val="00281DF6"/>
    <w:rsid w:val="00283EFE"/>
    <w:rsid w:val="0028476D"/>
    <w:rsid w:val="002F08B4"/>
    <w:rsid w:val="002F1FEF"/>
    <w:rsid w:val="002F2CB9"/>
    <w:rsid w:val="003344D2"/>
    <w:rsid w:val="003464CF"/>
    <w:rsid w:val="0037396A"/>
    <w:rsid w:val="0037648B"/>
    <w:rsid w:val="003A675B"/>
    <w:rsid w:val="003C0AFA"/>
    <w:rsid w:val="003D0FA0"/>
    <w:rsid w:val="003F714B"/>
    <w:rsid w:val="004176F6"/>
    <w:rsid w:val="00437D6D"/>
    <w:rsid w:val="004A75C9"/>
    <w:rsid w:val="004C26B9"/>
    <w:rsid w:val="004E5333"/>
    <w:rsid w:val="005327C4"/>
    <w:rsid w:val="00537E51"/>
    <w:rsid w:val="00547C43"/>
    <w:rsid w:val="00560183"/>
    <w:rsid w:val="005878C6"/>
    <w:rsid w:val="005E5F36"/>
    <w:rsid w:val="005F7D5A"/>
    <w:rsid w:val="00610D44"/>
    <w:rsid w:val="00650F23"/>
    <w:rsid w:val="00676F70"/>
    <w:rsid w:val="00696C98"/>
    <w:rsid w:val="006B1482"/>
    <w:rsid w:val="006D60D0"/>
    <w:rsid w:val="006F4A41"/>
    <w:rsid w:val="00712998"/>
    <w:rsid w:val="00725820"/>
    <w:rsid w:val="00733A06"/>
    <w:rsid w:val="007360CF"/>
    <w:rsid w:val="00737183"/>
    <w:rsid w:val="007560B1"/>
    <w:rsid w:val="007912C0"/>
    <w:rsid w:val="007A323E"/>
    <w:rsid w:val="007B3719"/>
    <w:rsid w:val="007B5E72"/>
    <w:rsid w:val="007C5714"/>
    <w:rsid w:val="007D67FA"/>
    <w:rsid w:val="007E3F80"/>
    <w:rsid w:val="007E5E33"/>
    <w:rsid w:val="0083382B"/>
    <w:rsid w:val="00852F8E"/>
    <w:rsid w:val="00882772"/>
    <w:rsid w:val="008939C2"/>
    <w:rsid w:val="00893A5A"/>
    <w:rsid w:val="00895CB0"/>
    <w:rsid w:val="008A46B8"/>
    <w:rsid w:val="008B5CE7"/>
    <w:rsid w:val="008D35B5"/>
    <w:rsid w:val="008E3DCB"/>
    <w:rsid w:val="008F6B93"/>
    <w:rsid w:val="00924278"/>
    <w:rsid w:val="00970ED4"/>
    <w:rsid w:val="009757FE"/>
    <w:rsid w:val="00980B35"/>
    <w:rsid w:val="009B0615"/>
    <w:rsid w:val="009B1175"/>
    <w:rsid w:val="009B74F7"/>
    <w:rsid w:val="009C323C"/>
    <w:rsid w:val="009C3281"/>
    <w:rsid w:val="009D3150"/>
    <w:rsid w:val="00A13104"/>
    <w:rsid w:val="00A21CBE"/>
    <w:rsid w:val="00A358C9"/>
    <w:rsid w:val="00A52DF0"/>
    <w:rsid w:val="00A71D3D"/>
    <w:rsid w:val="00AB3F8D"/>
    <w:rsid w:val="00B13EC5"/>
    <w:rsid w:val="00B17D3D"/>
    <w:rsid w:val="00B20961"/>
    <w:rsid w:val="00B259A6"/>
    <w:rsid w:val="00B3448F"/>
    <w:rsid w:val="00B61676"/>
    <w:rsid w:val="00B70F73"/>
    <w:rsid w:val="00BC1ED0"/>
    <w:rsid w:val="00BC57C1"/>
    <w:rsid w:val="00BE541C"/>
    <w:rsid w:val="00C01859"/>
    <w:rsid w:val="00C04584"/>
    <w:rsid w:val="00C67778"/>
    <w:rsid w:val="00C85661"/>
    <w:rsid w:val="00CB6DF3"/>
    <w:rsid w:val="00CD2D0A"/>
    <w:rsid w:val="00D32D78"/>
    <w:rsid w:val="00D47766"/>
    <w:rsid w:val="00D57460"/>
    <w:rsid w:val="00D62BC3"/>
    <w:rsid w:val="00D70611"/>
    <w:rsid w:val="00D77625"/>
    <w:rsid w:val="00D80E1A"/>
    <w:rsid w:val="00D862D1"/>
    <w:rsid w:val="00D97386"/>
    <w:rsid w:val="00DA76BA"/>
    <w:rsid w:val="00DB7EFF"/>
    <w:rsid w:val="00DC692D"/>
    <w:rsid w:val="00E43DC1"/>
    <w:rsid w:val="00E44623"/>
    <w:rsid w:val="00E52418"/>
    <w:rsid w:val="00E55371"/>
    <w:rsid w:val="00E63905"/>
    <w:rsid w:val="00E7741E"/>
    <w:rsid w:val="00E86102"/>
    <w:rsid w:val="00EA3463"/>
    <w:rsid w:val="00EB3E47"/>
    <w:rsid w:val="00EC673D"/>
    <w:rsid w:val="00EF6A3D"/>
    <w:rsid w:val="00F31646"/>
    <w:rsid w:val="00F349E9"/>
    <w:rsid w:val="00F5377B"/>
    <w:rsid w:val="00F55B25"/>
    <w:rsid w:val="00F655E0"/>
    <w:rsid w:val="00F83D80"/>
    <w:rsid w:val="00F85FB8"/>
    <w:rsid w:val="00F91651"/>
    <w:rsid w:val="00FA77E7"/>
    <w:rsid w:val="00FD53F0"/>
    <w:rsid w:val="00FE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A5C35"/>
  <w15:chartTrackingRefBased/>
  <w15:docId w15:val="{AEE4F720-06FA-1947-B773-21B72C798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3F8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2</Words>
  <Characters>2864</Characters>
  <Application>Microsoft Office Word</Application>
  <DocSecurity>0</DocSecurity>
  <Lines>23</Lines>
  <Paragraphs>6</Paragraphs>
  <ScaleCrop>false</ScaleCrop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J. F. Satchell</dc:creator>
  <cp:keywords/>
  <dc:description/>
  <cp:lastModifiedBy>Karla J. F. Satchell</cp:lastModifiedBy>
  <cp:revision>1</cp:revision>
  <dcterms:created xsi:type="dcterms:W3CDTF">2019-10-01T21:11:00Z</dcterms:created>
  <dcterms:modified xsi:type="dcterms:W3CDTF">2019-10-01T21:12:00Z</dcterms:modified>
</cp:coreProperties>
</file>